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71665" w14:textId="77777777" w:rsidR="004F2EB9" w:rsidRPr="00704629" w:rsidRDefault="004F2EB9" w:rsidP="004F2EB9">
      <w:pPr>
        <w:spacing w:after="200"/>
        <w:jc w:val="both"/>
        <w:rPr>
          <w:bCs/>
        </w:rPr>
      </w:pPr>
      <w:r>
        <w:rPr>
          <w:b/>
        </w:rPr>
        <w:t xml:space="preserve">Supplementary Table 1. Primers used to generate ZAP and TRIM25 RNA binding mutants. </w:t>
      </w:r>
      <w:r>
        <w:rPr>
          <w:bCs/>
        </w:rPr>
        <w:t xml:space="preserve">Additional features pertinent to primer design, such as additional mutations, are noted as necessary. </w:t>
      </w:r>
      <w:r>
        <w:rPr>
          <w:bCs/>
        </w:rPr>
        <w:br/>
      </w: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1080"/>
        <w:gridCol w:w="4050"/>
        <w:gridCol w:w="1440"/>
        <w:gridCol w:w="2222"/>
      </w:tblGrid>
      <w:tr w:rsidR="004F2EB9" w:rsidRPr="006F50D5" w14:paraId="2BAF1DBF" w14:textId="77777777" w:rsidTr="00C40C8D">
        <w:trPr>
          <w:trHeight w:val="751"/>
        </w:trPr>
        <w:tc>
          <w:tcPr>
            <w:tcW w:w="985" w:type="dxa"/>
            <w:shd w:val="clear" w:color="auto" w:fill="auto"/>
            <w:vAlign w:val="center"/>
          </w:tcPr>
          <w:p w14:paraId="0BE31FB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  <w:r w:rsidRPr="00854961">
              <w:rPr>
                <w:b/>
                <w:bCs/>
                <w:sz w:val="20"/>
                <w:szCs w:val="20"/>
              </w:rPr>
              <w:t>RNA binding muta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43C50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  <w:r w:rsidRPr="00854961"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9E9B34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  <w:r w:rsidRPr="00854961"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902EB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  <w:r w:rsidRPr="00854961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>orward (F)</w:t>
            </w:r>
            <w:r w:rsidRPr="00854961">
              <w:rPr>
                <w:b/>
                <w:bCs/>
                <w:sz w:val="20"/>
                <w:szCs w:val="20"/>
              </w:rPr>
              <w:t>/R</w:t>
            </w:r>
            <w:r>
              <w:rPr>
                <w:b/>
                <w:bCs/>
                <w:sz w:val="20"/>
                <w:szCs w:val="20"/>
              </w:rPr>
              <w:t>everse (R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575D270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  <w:r w:rsidRPr="00854961">
              <w:rPr>
                <w:b/>
                <w:bCs/>
                <w:sz w:val="20"/>
                <w:szCs w:val="20"/>
              </w:rPr>
              <w:t>Included features</w:t>
            </w:r>
          </w:p>
        </w:tc>
      </w:tr>
      <w:tr w:rsidR="004F2EB9" w:rsidRPr="006F50D5" w14:paraId="28EDEBB4" w14:textId="77777777" w:rsidTr="00C40C8D">
        <w:trPr>
          <w:trHeight w:val="485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7814F8E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ZnF1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79ECCC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H86K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222D42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AGACCCTGCGATAACCTGAAGCTCTGCAAACTCAACTT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307D5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1844F81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402A8101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4A7817D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C3690B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5459BDB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CAAGTTGAGTTTGCAGAGCTTCAGGTTATCGCAGGGTC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CF6F5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5DEF4B5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297255F1" w14:textId="77777777" w:rsidTr="00C40C8D">
        <w:trPr>
          <w:trHeight w:val="485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39A3DDE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ZnF2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E83C46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88R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01257B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CGATAACCTGCATCTCCGCAAACTCAACTTGC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BBFF7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7943647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52DA62BD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2257CC4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D439AF4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459C451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AGCAAGTTGAGTTTGCGGAGATGCAGGTTATC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13D4B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6ED3EA8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754EBA4B" w14:textId="77777777" w:rsidTr="00C40C8D">
        <w:trPr>
          <w:trHeight w:val="485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1F0AD0F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ZnF3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D005C1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168R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1D8D01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ACCAGCAGCCACCGCGTTCAAGACTCC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B2F89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7DF684B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51EC7C57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684DD0A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0C4A3E7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174AD34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TGGAGTCTTGAACGCGGTGGCTGCTG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988DF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738BB6B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502F391B" w14:textId="77777777" w:rsidTr="00C40C8D">
        <w:trPr>
          <w:trHeight w:val="220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786AFFE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ZnF4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BE91DA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H191R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922B77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TGCCTCCGGTCCCGTAACCTGATGGA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E5A52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5BFE91E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3D41996C" w14:textId="77777777" w:rsidTr="00C40C8D">
        <w:trPr>
          <w:trHeight w:val="265"/>
        </w:trPr>
        <w:tc>
          <w:tcPr>
            <w:tcW w:w="985" w:type="dxa"/>
            <w:vMerge/>
            <w:shd w:val="clear" w:color="auto" w:fill="auto"/>
            <w:vAlign w:val="center"/>
          </w:tcPr>
          <w:p w14:paraId="3EAEAEE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4E77C10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633635B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GTCCATCAGGTTACGGGACCGGAGG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B6879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427C7FD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25E8CCE6" w14:textId="77777777" w:rsidTr="00C40C8D">
        <w:trPr>
          <w:trHeight w:val="211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18A7AC2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VYF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384784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V72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C06743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TGCGACGGCAGGCCCGGGCTCT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A6102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23C70A74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5024D2BE" w14:textId="77777777" w:rsidTr="00C40C8D">
        <w:trPr>
          <w:trHeight w:val="211"/>
        </w:trPr>
        <w:tc>
          <w:tcPr>
            <w:tcW w:w="985" w:type="dxa"/>
            <w:vMerge/>
            <w:shd w:val="clear" w:color="auto" w:fill="auto"/>
            <w:vAlign w:val="center"/>
          </w:tcPr>
          <w:p w14:paraId="6F09555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41BD6E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4B0F3B5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TAGAGCCCGGGCCTGCCGTCGC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64955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07C29D9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28626795" w14:textId="77777777" w:rsidTr="00C40C8D">
        <w:trPr>
          <w:trHeight w:val="382"/>
        </w:trPr>
        <w:tc>
          <w:tcPr>
            <w:tcW w:w="985" w:type="dxa"/>
            <w:vMerge/>
            <w:shd w:val="clear" w:color="auto" w:fill="auto"/>
            <w:vAlign w:val="center"/>
          </w:tcPr>
          <w:p w14:paraId="2FB5ACE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67B6C04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Y108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8FB63F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TCCGAGCGGAATTTATGCAAAGCTTCTCATGAGGTTCTCT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37FF5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724A531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46729030" w14:textId="77777777" w:rsidTr="00C40C8D">
        <w:trPr>
          <w:trHeight w:val="472"/>
        </w:trPr>
        <w:tc>
          <w:tcPr>
            <w:tcW w:w="985" w:type="dxa"/>
            <w:vMerge/>
            <w:shd w:val="clear" w:color="auto" w:fill="auto"/>
            <w:vAlign w:val="center"/>
          </w:tcPr>
          <w:p w14:paraId="622C8AE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1D8CC14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5519FC2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TGAGAGAACCTCATGAGAAGCTTTGCATAAATTCCGCTCGG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EB125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352ACFC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2F711F8D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34125B6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F4A443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144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F27766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CTCCTCCAAAGTGATGCTTTTATGCCCGAGATAT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F61C64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47AC136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384CFC53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21D4227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23BED1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3002DFA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CATATCTCGGGCATAAAAGCAGGATCACTTTGGAGGA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4BA74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665DD1F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66E22757" w14:textId="77777777" w:rsidTr="00C40C8D">
        <w:trPr>
          <w:trHeight w:val="211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7C78BED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HFR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F3E0AE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H176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A35472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ATCTGTGACGCCTTCACCCGA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F7EAC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59F6A9E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6D8FE0CE" w14:textId="77777777" w:rsidTr="00C40C8D">
        <w:trPr>
          <w:trHeight w:val="202"/>
        </w:trPr>
        <w:tc>
          <w:tcPr>
            <w:tcW w:w="985" w:type="dxa"/>
            <w:vMerge/>
            <w:shd w:val="clear" w:color="auto" w:fill="auto"/>
            <w:vAlign w:val="center"/>
          </w:tcPr>
          <w:p w14:paraId="0D0C159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23A410C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682559F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GGAGTCTTGAACACG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FA571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4DEBE3D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774C5C03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43B01FC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6C08A6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184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389B11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ACCCGAGGGAACTGTCGTGCTCCCAACTGCC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5A760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5D6E9B6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4063B93F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4772D5A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B7A42C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3C5FA19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AGGCAGTTGGGAGCACGACAGTTCCCTCGG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C799B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735FE1B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09461F13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4CC6788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50AE0A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189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D59726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CATCAGGTTATGGGACGCGAGGCAGTTGGGAAA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86F6D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73B887F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52F18B5F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6222E2D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F65EC4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3426889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TTTTCCCAACTGCCTCGCGTCCCATAACCTGAT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53854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302D3FB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57C76BA8" w14:textId="77777777" w:rsidTr="00C40C8D">
        <w:trPr>
          <w:trHeight w:val="202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177C911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CY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20D696B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96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361AEC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CTGGGCCGGGCCAACTATTC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7A9AC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3B917F24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617B1C46" w14:textId="77777777" w:rsidTr="00C40C8D">
        <w:trPr>
          <w:trHeight w:val="202"/>
        </w:trPr>
        <w:tc>
          <w:tcPr>
            <w:tcW w:w="985" w:type="dxa"/>
            <w:vMerge/>
            <w:shd w:val="clear" w:color="auto" w:fill="auto"/>
            <w:vAlign w:val="center"/>
          </w:tcPr>
          <w:p w14:paraId="1879F53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9C1B32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3703778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AAGTTGAGTTTGCAGAGAT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0E2A8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0982296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034607A0" w14:textId="77777777" w:rsidTr="00C40C8D">
        <w:trPr>
          <w:trHeight w:val="184"/>
        </w:trPr>
        <w:tc>
          <w:tcPr>
            <w:tcW w:w="985" w:type="dxa"/>
            <w:vMerge/>
            <w:shd w:val="clear" w:color="auto" w:fill="auto"/>
            <w:vAlign w:val="center"/>
          </w:tcPr>
          <w:p w14:paraId="4AF88AB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BED52F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Y98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A93823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CGGGCCAACGCATCGCAGTC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F7B80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655B868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Includes C96A mutation</w:t>
            </w:r>
          </w:p>
        </w:tc>
      </w:tr>
      <w:tr w:rsidR="004F2EB9" w:rsidRPr="006F50D5" w14:paraId="611CFBFB" w14:textId="77777777" w:rsidTr="00C40C8D">
        <w:trPr>
          <w:trHeight w:val="184"/>
        </w:trPr>
        <w:tc>
          <w:tcPr>
            <w:tcW w:w="985" w:type="dxa"/>
            <w:vMerge/>
            <w:shd w:val="clear" w:color="auto" w:fill="auto"/>
            <w:vAlign w:val="center"/>
          </w:tcPr>
          <w:p w14:paraId="309F394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7651C74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2D017FC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CCAGCAAGTTGAGTT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90F0B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2C70092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5F9C216A" w14:textId="77777777" w:rsidTr="00C40C8D">
        <w:trPr>
          <w:trHeight w:val="485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2FFBB6F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KY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66A6A89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K107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29FD0E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AATTTATGCGCATATTCTCATGAGGTTCTCT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1CF78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3A5164F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31922DEC" w14:textId="77777777" w:rsidTr="00C40C8D">
        <w:trPr>
          <w:trHeight w:val="175"/>
        </w:trPr>
        <w:tc>
          <w:tcPr>
            <w:tcW w:w="985" w:type="dxa"/>
            <w:vMerge/>
            <w:shd w:val="clear" w:color="auto" w:fill="auto"/>
            <w:vAlign w:val="center"/>
          </w:tcPr>
          <w:p w14:paraId="03BAC1B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2EA74E8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637C1C8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GCTCGGACTGCGAAT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5E790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6256A8A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30753BC0" w14:textId="77777777" w:rsidTr="00C40C8D">
        <w:trPr>
          <w:trHeight w:val="485"/>
        </w:trPr>
        <w:tc>
          <w:tcPr>
            <w:tcW w:w="985" w:type="dxa"/>
            <w:vMerge/>
            <w:shd w:val="clear" w:color="auto" w:fill="auto"/>
            <w:vAlign w:val="center"/>
          </w:tcPr>
          <w:p w14:paraId="4FF8833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0BCF801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Y108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271F6C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TTATGCGCAGCCTCTCATGAGGTTCTCTCAGAAG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14226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7477BC0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Includes K107A mutation</w:t>
            </w:r>
          </w:p>
        </w:tc>
      </w:tr>
      <w:tr w:rsidR="004F2EB9" w:rsidRPr="006F50D5" w14:paraId="7E40671F" w14:textId="77777777" w:rsidTr="00C40C8D">
        <w:trPr>
          <w:trHeight w:val="256"/>
        </w:trPr>
        <w:tc>
          <w:tcPr>
            <w:tcW w:w="985" w:type="dxa"/>
            <w:vMerge/>
            <w:shd w:val="clear" w:color="auto" w:fill="auto"/>
            <w:vAlign w:val="center"/>
          </w:tcPr>
          <w:p w14:paraId="1C81FB1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418B2A2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12DCF0D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TCCGCTCGGACTGCG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1107D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45663D0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2909F50E" w14:textId="77777777" w:rsidTr="00C40C8D">
        <w:trPr>
          <w:trHeight w:val="166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07C0FCD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ZAP</w:t>
            </w:r>
            <w:r>
              <w:rPr>
                <w:sz w:val="20"/>
                <w:szCs w:val="20"/>
              </w:rPr>
              <w:t xml:space="preserve"> </w:t>
            </w:r>
            <w:r w:rsidRPr="00854961">
              <w:rPr>
                <w:sz w:val="20"/>
                <w:szCs w:val="20"/>
              </w:rPr>
              <w:t>EKR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11B058D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E148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54DD5D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TTATGCCCGCGATATGCAAA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10DAB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4FA2866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5E0E89A2" w14:textId="77777777" w:rsidTr="00C40C8D">
        <w:trPr>
          <w:trHeight w:val="247"/>
        </w:trPr>
        <w:tc>
          <w:tcPr>
            <w:tcW w:w="985" w:type="dxa"/>
            <w:vMerge/>
            <w:shd w:val="clear" w:color="auto" w:fill="auto"/>
            <w:vAlign w:val="center"/>
          </w:tcPr>
          <w:p w14:paraId="7E0AEE4D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0465067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32B6053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AAAAGGATCACTTTGG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F387E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18B11F6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5640B5B0" w14:textId="77777777" w:rsidTr="00C40C8D">
        <w:trPr>
          <w:trHeight w:val="157"/>
        </w:trPr>
        <w:tc>
          <w:tcPr>
            <w:tcW w:w="985" w:type="dxa"/>
            <w:vMerge/>
            <w:shd w:val="clear" w:color="auto" w:fill="auto"/>
            <w:vAlign w:val="center"/>
          </w:tcPr>
          <w:p w14:paraId="6EC2F62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486AEC8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K151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90091F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CGCGATATGCGCAAGTTATAA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EBAC6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2D41F42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Includes E148A mutation</w:t>
            </w:r>
          </w:p>
        </w:tc>
      </w:tr>
      <w:tr w:rsidR="004F2EB9" w:rsidRPr="006F50D5" w14:paraId="1B8993C3" w14:textId="77777777" w:rsidTr="00C40C8D">
        <w:trPr>
          <w:trHeight w:val="238"/>
        </w:trPr>
        <w:tc>
          <w:tcPr>
            <w:tcW w:w="985" w:type="dxa"/>
            <w:vMerge/>
            <w:shd w:val="clear" w:color="auto" w:fill="auto"/>
            <w:vAlign w:val="center"/>
          </w:tcPr>
          <w:p w14:paraId="0B871741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893C4D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37F28C9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GCATAAAAAAAGGATC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07A68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138CCC6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4F2EB9" w:rsidRPr="006F50D5" w14:paraId="3B43DBD4" w14:textId="77777777" w:rsidTr="00C40C8D">
        <w:trPr>
          <w:trHeight w:val="238"/>
        </w:trPr>
        <w:tc>
          <w:tcPr>
            <w:tcW w:w="985" w:type="dxa"/>
            <w:vMerge/>
            <w:shd w:val="clear" w:color="auto" w:fill="auto"/>
            <w:vAlign w:val="center"/>
          </w:tcPr>
          <w:p w14:paraId="07F6503F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0F71416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170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6E6CEF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ACCGTGTTCAGCACTCCACATC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9E4BD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56D16CB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5DE48B0C" w14:textId="77777777" w:rsidTr="00C40C8D">
        <w:trPr>
          <w:trHeight w:val="139"/>
        </w:trPr>
        <w:tc>
          <w:tcPr>
            <w:tcW w:w="985" w:type="dxa"/>
            <w:vMerge/>
            <w:shd w:val="clear" w:color="auto" w:fill="auto"/>
            <w:vAlign w:val="center"/>
          </w:tcPr>
          <w:p w14:paraId="355534D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20D8503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2589B4A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GGCTGCTGGTTACAAA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E45BB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09A018D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 </w:t>
            </w:r>
          </w:p>
        </w:tc>
      </w:tr>
      <w:tr w:rsidR="004F2EB9" w:rsidRPr="006F50D5" w14:paraId="1517CFA9" w14:textId="77777777" w:rsidTr="00C40C8D">
        <w:trPr>
          <w:trHeight w:val="679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23B74100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RIM25ΔRB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4845573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RIM25 aa 1-46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72FDE5B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proofErr w:type="spellStart"/>
            <w:r w:rsidRPr="00854961">
              <w:rPr>
                <w:sz w:val="20"/>
                <w:szCs w:val="20"/>
              </w:rPr>
              <w:t>gttt</w:t>
            </w:r>
            <w:r w:rsidRPr="00854961">
              <w:rPr>
                <w:i/>
                <w:iCs/>
                <w:sz w:val="20"/>
                <w:szCs w:val="20"/>
              </w:rPr>
              <w:t>CTCGAGGTATCG</w:t>
            </w:r>
            <w:r w:rsidRPr="00854961">
              <w:rPr>
                <w:sz w:val="20"/>
                <w:szCs w:val="20"/>
              </w:rPr>
              <w:t>ATATGGCAGAGCTGTGCCCC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27208D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1BC9503C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Includes </w:t>
            </w:r>
            <w:proofErr w:type="spellStart"/>
            <w:r w:rsidRPr="00854961">
              <w:rPr>
                <w:sz w:val="20"/>
                <w:szCs w:val="20"/>
              </w:rPr>
              <w:t>XhoI</w:t>
            </w:r>
            <w:proofErr w:type="spellEnd"/>
            <w:r w:rsidRPr="00854961">
              <w:rPr>
                <w:sz w:val="20"/>
                <w:szCs w:val="20"/>
              </w:rPr>
              <w:t xml:space="preserve"> and </w:t>
            </w:r>
            <w:proofErr w:type="spellStart"/>
            <w:r w:rsidRPr="00854961">
              <w:rPr>
                <w:sz w:val="20"/>
                <w:szCs w:val="20"/>
              </w:rPr>
              <w:t>ClaI</w:t>
            </w:r>
            <w:proofErr w:type="spellEnd"/>
            <w:r w:rsidRPr="00854961">
              <w:rPr>
                <w:sz w:val="20"/>
                <w:szCs w:val="20"/>
              </w:rPr>
              <w:t xml:space="preserve"> sites (italicized); nonessential sequence in lowercase</w:t>
            </w:r>
          </w:p>
        </w:tc>
      </w:tr>
      <w:tr w:rsidR="004F2EB9" w:rsidRPr="006F50D5" w14:paraId="091BE5BE" w14:textId="77777777" w:rsidTr="00C40C8D">
        <w:trPr>
          <w:trHeight w:val="598"/>
        </w:trPr>
        <w:tc>
          <w:tcPr>
            <w:tcW w:w="985" w:type="dxa"/>
            <w:vMerge/>
            <w:shd w:val="clear" w:color="auto" w:fill="auto"/>
            <w:vAlign w:val="center"/>
          </w:tcPr>
          <w:p w14:paraId="4D86534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353565D8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5C90D8E6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u w:val="single"/>
              </w:rPr>
            </w:pPr>
            <w:r w:rsidRPr="00854961">
              <w:rPr>
                <w:sz w:val="20"/>
                <w:szCs w:val="20"/>
                <w:u w:val="single"/>
              </w:rPr>
              <w:t>TTTGTTGTGGGCGGTGTTGTAG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DDC9B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468F78D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Includes sequence upstream of the deletion (underlined, </w:t>
            </w:r>
            <w:proofErr w:type="spellStart"/>
            <w:r w:rsidRPr="00854961">
              <w:rPr>
                <w:sz w:val="20"/>
                <w:szCs w:val="20"/>
              </w:rPr>
              <w:t>nt</w:t>
            </w:r>
            <w:proofErr w:type="spellEnd"/>
            <w:r w:rsidRPr="00854961">
              <w:rPr>
                <w:sz w:val="20"/>
                <w:szCs w:val="20"/>
              </w:rPr>
              <w:t xml:space="preserve"> 1384-1407)</w:t>
            </w:r>
          </w:p>
        </w:tc>
      </w:tr>
      <w:tr w:rsidR="004F2EB9" w:rsidRPr="006F50D5" w14:paraId="57043C22" w14:textId="77777777" w:rsidTr="00C40C8D">
        <w:trPr>
          <w:trHeight w:val="958"/>
        </w:trPr>
        <w:tc>
          <w:tcPr>
            <w:tcW w:w="985" w:type="dxa"/>
            <w:vMerge/>
            <w:shd w:val="clear" w:color="auto" w:fill="auto"/>
            <w:vAlign w:val="center"/>
          </w:tcPr>
          <w:p w14:paraId="0E495363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2E10BAA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TRIM25 aa 464-469, 509-630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2D49F2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  <w:u w:val="single"/>
              </w:rPr>
              <w:t>CAACACCGCCCACAACAAA</w:t>
            </w:r>
            <w:r w:rsidRPr="00854961">
              <w:rPr>
                <w:b/>
                <w:bCs/>
                <w:sz w:val="20"/>
                <w:szCs w:val="20"/>
              </w:rPr>
              <w:t>AAGGGGATCCACTACTGG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E9C3BA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F</w:t>
            </w:r>
          </w:p>
        </w:tc>
        <w:tc>
          <w:tcPr>
            <w:tcW w:w="2222" w:type="dxa"/>
            <w:shd w:val="clear" w:color="auto" w:fill="auto"/>
          </w:tcPr>
          <w:p w14:paraId="40069162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Includes TRIM25 sequence upstream (underlined, </w:t>
            </w:r>
            <w:proofErr w:type="spellStart"/>
            <w:r w:rsidRPr="00854961">
              <w:rPr>
                <w:sz w:val="20"/>
                <w:szCs w:val="20"/>
              </w:rPr>
              <w:t>nt</w:t>
            </w:r>
            <w:proofErr w:type="spellEnd"/>
            <w:r w:rsidRPr="00854961">
              <w:rPr>
                <w:sz w:val="20"/>
                <w:szCs w:val="20"/>
              </w:rPr>
              <w:t xml:space="preserve"> 1384-1407) and downstream of the deletion (bolded, </w:t>
            </w:r>
            <w:proofErr w:type="spellStart"/>
            <w:r w:rsidRPr="00854961">
              <w:rPr>
                <w:sz w:val="20"/>
                <w:szCs w:val="20"/>
              </w:rPr>
              <w:t>nt</w:t>
            </w:r>
            <w:proofErr w:type="spellEnd"/>
            <w:r w:rsidRPr="00854961">
              <w:rPr>
                <w:sz w:val="20"/>
                <w:szCs w:val="20"/>
              </w:rPr>
              <w:t xml:space="preserve"> 1525-1544)</w:t>
            </w:r>
          </w:p>
        </w:tc>
      </w:tr>
      <w:tr w:rsidR="004F2EB9" w:rsidRPr="006F50D5" w14:paraId="765914F6" w14:textId="77777777" w:rsidTr="00C40C8D">
        <w:trPr>
          <w:trHeight w:val="607"/>
        </w:trPr>
        <w:tc>
          <w:tcPr>
            <w:tcW w:w="985" w:type="dxa"/>
            <w:vMerge/>
            <w:shd w:val="clear" w:color="auto" w:fill="auto"/>
            <w:vAlign w:val="center"/>
          </w:tcPr>
          <w:p w14:paraId="5883D4E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48B2849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79956337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proofErr w:type="spellStart"/>
            <w:r w:rsidRPr="00854961">
              <w:rPr>
                <w:sz w:val="20"/>
                <w:szCs w:val="20"/>
              </w:rPr>
              <w:t>gttt</w:t>
            </w:r>
            <w:r w:rsidRPr="00854961">
              <w:rPr>
                <w:i/>
                <w:iCs/>
                <w:sz w:val="20"/>
                <w:szCs w:val="20"/>
              </w:rPr>
              <w:t>TCTAGAGCGGCCGCC</w:t>
            </w:r>
            <w:r w:rsidRPr="00854961">
              <w:rPr>
                <w:sz w:val="20"/>
                <w:szCs w:val="20"/>
              </w:rPr>
              <w:t>T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30C27FE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>R</w:t>
            </w:r>
          </w:p>
        </w:tc>
        <w:tc>
          <w:tcPr>
            <w:tcW w:w="2222" w:type="dxa"/>
            <w:shd w:val="clear" w:color="auto" w:fill="auto"/>
          </w:tcPr>
          <w:p w14:paraId="34673495" w14:textId="77777777" w:rsidR="004F2EB9" w:rsidRPr="00854961" w:rsidRDefault="004F2EB9" w:rsidP="00C40C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54961">
              <w:rPr>
                <w:sz w:val="20"/>
                <w:szCs w:val="20"/>
              </w:rPr>
              <w:t xml:space="preserve">Includes </w:t>
            </w:r>
            <w:proofErr w:type="spellStart"/>
            <w:r w:rsidRPr="00854961">
              <w:rPr>
                <w:sz w:val="20"/>
                <w:szCs w:val="20"/>
              </w:rPr>
              <w:t>XbaI</w:t>
            </w:r>
            <w:proofErr w:type="spellEnd"/>
            <w:r w:rsidRPr="00854961">
              <w:rPr>
                <w:sz w:val="20"/>
                <w:szCs w:val="20"/>
              </w:rPr>
              <w:t xml:space="preserve"> and </w:t>
            </w:r>
            <w:proofErr w:type="spellStart"/>
            <w:r w:rsidRPr="00854961">
              <w:rPr>
                <w:sz w:val="20"/>
                <w:szCs w:val="20"/>
              </w:rPr>
              <w:t>NotI</w:t>
            </w:r>
            <w:proofErr w:type="spellEnd"/>
            <w:r w:rsidRPr="00854961">
              <w:rPr>
                <w:sz w:val="20"/>
                <w:szCs w:val="20"/>
              </w:rPr>
              <w:t xml:space="preserve"> sites (italicized); nonessential sequence in lowercase</w:t>
            </w:r>
          </w:p>
        </w:tc>
      </w:tr>
    </w:tbl>
    <w:p w14:paraId="52862397" w14:textId="77777777" w:rsidR="004F2EB9" w:rsidRDefault="004F2EB9" w:rsidP="004F2EB9">
      <w:pPr>
        <w:spacing w:after="200"/>
        <w:jc w:val="both"/>
      </w:pPr>
    </w:p>
    <w:p w14:paraId="7F104C5E" w14:textId="77777777" w:rsidR="004F2EB9" w:rsidRDefault="004F2EB9" w:rsidP="004F2EB9"/>
    <w:p w14:paraId="34395845" w14:textId="77777777" w:rsidR="00CD2383" w:rsidRDefault="00CD2383"/>
    <w:sectPr w:rsidR="00CD238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01FD3" w14:textId="77777777" w:rsidR="008E64FD" w:rsidRDefault="004F2EB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C07A38" wp14:editId="321D9235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18285" cy="405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4E9D4C" w14:textId="77777777" w:rsidR="008E64FD" w:rsidRDefault="004F2EB9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BC07A38" id="Rectangle 4" o:spid="_x0000_s1026" style="position:absolute;margin-left:369pt;margin-top:0;width:119.55pt;height:3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NvpWYroBAABn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2F4E9D4C" w14:textId="77777777" w:rsidR="008E64FD" w:rsidRDefault="004F2EB9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37EC941" wp14:editId="21FB9FD4">
              <wp:simplePos x="0" y="0"/>
              <wp:positionH relativeFrom="column">
                <wp:posOffset>-101600</wp:posOffset>
              </wp:positionH>
              <wp:positionV relativeFrom="paragraph">
                <wp:posOffset>-50800</wp:posOffset>
              </wp:positionV>
              <wp:extent cx="3681730" cy="1413510"/>
              <wp:effectExtent l="0" t="0" r="0" b="0"/>
              <wp:wrapNone/>
              <wp:docPr id="3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3681730" cy="141351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5C2C8C00" w14:textId="77777777" w:rsidR="008E64FD" w:rsidRDefault="004F2EB9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r>
                            <w:rPr>
                              <w:color w:val="C00000"/>
                            </w:rPr>
                            <w:t>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37EC941" id="Rectangle 3" o:spid="_x0000_s1027" style="position:absolute;margin-left:-8pt;margin-top:-4pt;width:289.9pt;height:11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" stroked="f">
              <v:textbox inset="2.53958mm,1.2694mm,2.53958mm,1.2694mm">
                <w:txbxContent>
                  <w:p w14:paraId="5C2C8C00" w14:textId="77777777" w:rsidR="008E64FD" w:rsidRDefault="004F2EB9">
                    <w:pPr>
                      <w:textDirection w:val="btLr"/>
                    </w:pPr>
                    <w:r>
                      <w:rPr>
                        <w:color w:val="C00000"/>
                      </w:rPr>
                      <w:t xml:space="preserve">This is a provisional file, not the final typeset </w:t>
                    </w:r>
                    <w:r>
                      <w:rPr>
                        <w:color w:val="C00000"/>
                      </w:rPr>
                      <w:t>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64B51" w14:textId="77777777" w:rsidR="008E64FD" w:rsidRDefault="004F2EB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2F39FE" wp14:editId="27D0A509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18285" cy="405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A819A3" w14:textId="77777777" w:rsidR="008E64FD" w:rsidRDefault="004F2EB9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D2F39FE" id="Rectangle 2" o:spid="_x0000_s1028" style="position:absolute;margin-left:369pt;margin-top:0;width:119.55pt;height:3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" filled="f" stroked="f">
              <v:textbox inset="2.53958mm,1.2694mm,2.53958mm,1.2694mm">
                <w:txbxContent>
                  <w:p w14:paraId="11A819A3" w14:textId="77777777" w:rsidR="008E64FD" w:rsidRDefault="004F2EB9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BCDDA" w14:textId="77777777" w:rsidR="008E64FD" w:rsidRDefault="004F2EB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</w:rPr>
    </w:pPr>
    <w:r>
      <w:rPr>
        <w:b/>
      </w:rPr>
      <w:t>The role of ZAP and TRIM25 RNA binding in restricting alphavirus transl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2817E" w14:textId="77777777" w:rsidR="008E64FD" w:rsidRDefault="004F2EB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754FE" w14:textId="77777777" w:rsidR="008E64FD" w:rsidRDefault="004F2EB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854961">
      <w:rPr>
        <w:b/>
        <w:noProof/>
        <w:color w:val="A6A6A6"/>
      </w:rPr>
      <w:drawing>
        <wp:inline distT="0" distB="0" distL="0" distR="0" wp14:anchorId="0A5802FE" wp14:editId="6D779101">
          <wp:extent cx="1536700" cy="552450"/>
          <wp:effectExtent l="0" t="0" r="0" b="0"/>
          <wp:docPr id="1" name="image6.jpg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6700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B9"/>
    <w:rsid w:val="001D168F"/>
    <w:rsid w:val="004F2EB9"/>
    <w:rsid w:val="00883375"/>
    <w:rsid w:val="008F3CC8"/>
    <w:rsid w:val="00A35274"/>
    <w:rsid w:val="00CD2383"/>
    <w:rsid w:val="00D0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D6565"/>
  <w15:chartTrackingRefBased/>
  <w15:docId w15:val="{6C0B512C-7E1E-42E1-BB99-D3EF6877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ang</dc:creator>
  <cp:keywords/>
  <dc:description/>
  <cp:lastModifiedBy>Emily Yang</cp:lastModifiedBy>
  <cp:revision>1</cp:revision>
  <dcterms:created xsi:type="dcterms:W3CDTF">2022-05-04T15:43:00Z</dcterms:created>
  <dcterms:modified xsi:type="dcterms:W3CDTF">2022-05-04T15:45:00Z</dcterms:modified>
</cp:coreProperties>
</file>